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658D8" w14:textId="77777777" w:rsidR="00BC301A" w:rsidRPr="00B24F2B" w:rsidRDefault="00BC301A" w:rsidP="00BC301A">
      <w:pPr>
        <w:widowControl/>
        <w:spacing w:line="480" w:lineRule="auto"/>
        <w:rPr>
          <w:rFonts w:ascii="Times New Roman" w:hAnsi="Times New Roman"/>
          <w:b/>
          <w:bCs/>
          <w:color w:val="000000" w:themeColor="text1"/>
          <w:sz w:val="28"/>
        </w:rPr>
      </w:pPr>
      <w:bookmarkStart w:id="0" w:name="_Hlk112406652"/>
      <w:r w:rsidRPr="00B24F2B">
        <w:rPr>
          <w:rFonts w:ascii="Times New Roman" w:hAnsi="Times New Roman"/>
          <w:b/>
          <w:bCs/>
          <w:color w:val="000000" w:themeColor="text1"/>
          <w:sz w:val="28"/>
        </w:rPr>
        <w:t>Supplementary</w:t>
      </w:r>
      <w:bookmarkEnd w:id="0"/>
      <w:r w:rsidRPr="00B24F2B">
        <w:rPr>
          <w:rFonts w:ascii="Times New Roman" w:hAnsi="Times New Roman"/>
          <w:b/>
          <w:bCs/>
          <w:color w:val="000000" w:themeColor="text1"/>
          <w:sz w:val="28"/>
        </w:rPr>
        <w:t xml:space="preserve"> materials </w:t>
      </w:r>
    </w:p>
    <w:p w14:paraId="08EB588C" w14:textId="77777777" w:rsidR="00BC301A" w:rsidRPr="00B24F2B" w:rsidRDefault="00BC301A" w:rsidP="00BC301A">
      <w:pPr>
        <w:widowControl/>
        <w:spacing w:line="480" w:lineRule="auto"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  <w:r w:rsidRPr="00B24F2B">
        <w:rPr>
          <w:rFonts w:ascii="Times New Roman" w:hAnsi="Times New Roman"/>
          <w:b/>
          <w:bCs/>
          <w:color w:val="000000" w:themeColor="text1"/>
          <w:sz w:val="28"/>
        </w:rPr>
        <w:t>Supplementary figures</w:t>
      </w:r>
    </w:p>
    <w:p w14:paraId="47B0B2EC" w14:textId="77777777" w:rsidR="00BC301A" w:rsidRPr="00B24F2B" w:rsidRDefault="00BC301A" w:rsidP="00A90146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B24F2B">
        <w:rPr>
          <w:rFonts w:ascii="Times New Roman" w:hAnsi="Times New Roman" w:cs="Times New Roman"/>
          <w:color w:val="000000" w:themeColor="text1"/>
          <w:szCs w:val="24"/>
        </w:rPr>
        <w:t xml:space="preserve">Figure </w:t>
      </w:r>
      <w:r w:rsidRPr="00B24F2B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Pr="00B24F2B">
        <w:rPr>
          <w:rFonts w:ascii="Times New Roman" w:hAnsi="Times New Roman" w:cs="Times New Roman"/>
          <w:color w:val="000000" w:themeColor="text1"/>
          <w:szCs w:val="24"/>
        </w:rPr>
        <w:t xml:space="preserve">1. Geographic distribution of </w:t>
      </w:r>
      <w:r w:rsidR="00C470DE" w:rsidRPr="00B24F2B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Pr="00B24F2B">
        <w:rPr>
          <w:rFonts w:ascii="Times New Roman" w:hAnsi="Times New Roman" w:cs="Times New Roman"/>
          <w:color w:val="000000" w:themeColor="text1"/>
          <w:szCs w:val="24"/>
        </w:rPr>
        <w:t xml:space="preserve">MMT clinics </w:t>
      </w:r>
      <w:r w:rsidR="009B483B" w:rsidRPr="00B24F2B">
        <w:rPr>
          <w:rFonts w:ascii="Times New Roman" w:hAnsi="Times New Roman" w:cs="Times New Roman"/>
          <w:color w:val="000000" w:themeColor="text1"/>
          <w:szCs w:val="24"/>
        </w:rPr>
        <w:t>granted for PMES only or for PMES + MCAM later stratified by the scale of the clinics</w:t>
      </w:r>
      <w:r w:rsidR="00A90146" w:rsidRPr="00B24F2B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60CCED30" w14:textId="77777777" w:rsidR="00BC301A" w:rsidRPr="00B24F2B" w:rsidRDefault="00BC301A" w:rsidP="00BC301A">
      <w:pPr>
        <w:widowControl/>
        <w:spacing w:line="480" w:lineRule="auto"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  <w:r w:rsidRPr="00B24F2B">
        <w:rPr>
          <w:rFonts w:ascii="Times New Roman" w:hAnsi="Times New Roman"/>
          <w:b/>
          <w:bCs/>
          <w:color w:val="000000" w:themeColor="text1"/>
          <w:sz w:val="28"/>
        </w:rPr>
        <w:t>Supplementary tables</w:t>
      </w:r>
    </w:p>
    <w:p w14:paraId="30B42208" w14:textId="77777777" w:rsidR="00BC301A" w:rsidRPr="00B24F2B" w:rsidRDefault="00BC301A" w:rsidP="003D1DAA">
      <w:pPr>
        <w:widowControl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  <w:r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t xml:space="preserve">Table </w:t>
      </w:r>
      <w:r w:rsidRPr="00B24F2B">
        <w:rPr>
          <w:rFonts w:ascii="Times New Roman" w:eastAsia="標楷體" w:hAnsi="Times New Roman" w:cs="Times New Roman" w:hint="eastAsia"/>
          <w:bCs/>
          <w:color w:val="000000" w:themeColor="text1"/>
          <w:szCs w:val="24"/>
        </w:rPr>
        <w:t>S</w:t>
      </w:r>
      <w:r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t xml:space="preserve">1. Subsidized items in </w:t>
      </w:r>
      <w:r w:rsidR="009B483B"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t xml:space="preserve">the </w:t>
      </w:r>
      <w:r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t xml:space="preserve">PMES </w:t>
      </w:r>
      <w:r w:rsidR="009B483B"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t xml:space="preserve">since </w:t>
      </w:r>
      <w:r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t>2019.</w:t>
      </w:r>
    </w:p>
    <w:p w14:paraId="098A4D59" w14:textId="77777777" w:rsidR="000D687D" w:rsidRPr="00B24F2B" w:rsidRDefault="000D687D" w:rsidP="003D1DAA">
      <w:pPr>
        <w:rPr>
          <w:rFonts w:ascii="Times New Roman" w:hAnsi="Times New Roman"/>
          <w:bCs/>
          <w:color w:val="000000" w:themeColor="text1"/>
          <w:szCs w:val="24"/>
        </w:rPr>
      </w:pPr>
    </w:p>
    <w:p w14:paraId="19C60AE7" w14:textId="64A2D6BA" w:rsidR="00C323E4" w:rsidRPr="00B24F2B" w:rsidRDefault="00C323E4" w:rsidP="003D1DAA">
      <w:pPr>
        <w:rPr>
          <w:rFonts w:ascii="Times New Roman" w:hAnsi="Times New Roman"/>
          <w:bCs/>
          <w:color w:val="000000" w:themeColor="text1"/>
          <w:szCs w:val="24"/>
        </w:rPr>
      </w:pPr>
      <w:r w:rsidRPr="00B24F2B">
        <w:rPr>
          <w:rFonts w:ascii="Times New Roman" w:hAnsi="Times New Roman"/>
          <w:bCs/>
          <w:color w:val="000000" w:themeColor="text1"/>
          <w:szCs w:val="24"/>
        </w:rPr>
        <w:t xml:space="preserve">Table </w:t>
      </w:r>
      <w:r w:rsidRPr="00B24F2B">
        <w:rPr>
          <w:rFonts w:ascii="Times New Roman" w:hAnsi="Times New Roman" w:hint="eastAsia"/>
          <w:bCs/>
          <w:color w:val="000000" w:themeColor="text1"/>
          <w:szCs w:val="24"/>
        </w:rPr>
        <w:t>S2</w:t>
      </w:r>
      <w:r w:rsidRPr="00B24F2B">
        <w:rPr>
          <w:rFonts w:ascii="Times New Roman" w:hAnsi="Times New Roman"/>
          <w:bCs/>
          <w:color w:val="000000" w:themeColor="text1"/>
          <w:szCs w:val="24"/>
        </w:rPr>
        <w:t xml:space="preserve">. </w:t>
      </w:r>
      <w:r w:rsidR="00CE211E" w:rsidRPr="00B24F2B">
        <w:rPr>
          <w:rFonts w:ascii="Times New Roman" w:hAnsi="Times New Roman"/>
          <w:bCs/>
          <w:color w:val="000000" w:themeColor="text1"/>
          <w:szCs w:val="24"/>
        </w:rPr>
        <w:t>Complete parameters of models</w:t>
      </w:r>
      <w:r w:rsidR="00106CA1" w:rsidRPr="00B24F2B">
        <w:rPr>
          <w:rFonts w:ascii="Times New Roman" w:hAnsi="Times New Roman"/>
          <w:bCs/>
          <w:color w:val="000000" w:themeColor="text1"/>
          <w:szCs w:val="24"/>
        </w:rPr>
        <w:t>,</w:t>
      </w:r>
      <w:r w:rsidR="00CE211E" w:rsidRPr="00B24F2B">
        <w:rPr>
          <w:rFonts w:ascii="Times New Roman" w:hAnsi="Times New Roman"/>
          <w:bCs/>
          <w:color w:val="000000" w:themeColor="text1"/>
          <w:szCs w:val="24"/>
        </w:rPr>
        <w:t xml:space="preserve"> </w:t>
      </w:r>
      <w:r w:rsidR="00106CA1" w:rsidRPr="00B24F2B">
        <w:rPr>
          <w:rFonts w:ascii="Times New Roman" w:hAnsi="Times New Roman"/>
          <w:bCs/>
          <w:color w:val="000000" w:themeColor="text1"/>
          <w:szCs w:val="24"/>
        </w:rPr>
        <w:t>without</w:t>
      </w:r>
      <w:r w:rsidR="00106CA1" w:rsidRPr="00B24F2B">
        <w:rPr>
          <w:rFonts w:ascii="Times New Roman" w:hAnsi="Times New Roman"/>
          <w:bCs/>
          <w:color w:val="000000" w:themeColor="text1"/>
          <w:szCs w:val="24"/>
        </w:rPr>
        <w:t xml:space="preserve"> </w:t>
      </w:r>
      <w:r w:rsidR="00166739" w:rsidRPr="00B24F2B">
        <w:rPr>
          <w:rFonts w:ascii="Times New Roman" w:hAnsi="Times New Roman"/>
          <w:bCs/>
          <w:color w:val="000000" w:themeColor="text1"/>
          <w:szCs w:val="24"/>
        </w:rPr>
        <w:t xml:space="preserve">autocorrelation adjustment, </w:t>
      </w:r>
      <w:r w:rsidR="00CE211E" w:rsidRPr="00B24F2B">
        <w:rPr>
          <w:rFonts w:ascii="Times New Roman" w:hAnsi="Times New Roman" w:hint="eastAsia"/>
          <w:bCs/>
          <w:color w:val="000000" w:themeColor="text1"/>
          <w:szCs w:val="24"/>
        </w:rPr>
        <w:t>e</w:t>
      </w:r>
      <w:r w:rsidR="00CE211E" w:rsidRPr="00B24F2B">
        <w:rPr>
          <w:rFonts w:ascii="Times New Roman" w:hAnsi="Times New Roman"/>
          <w:bCs/>
          <w:color w:val="000000" w:themeColor="text1"/>
          <w:szCs w:val="24"/>
        </w:rPr>
        <w:t xml:space="preserve">valuating the impact of PMES policy intervention on the </w:t>
      </w:r>
      <w:r w:rsidR="000561C0" w:rsidRPr="00B24F2B">
        <w:rPr>
          <w:rFonts w:ascii="Times New Roman" w:hAnsi="Times New Roman"/>
          <w:bCs/>
          <w:color w:val="000000" w:themeColor="text1"/>
          <w:szCs w:val="24"/>
        </w:rPr>
        <w:t>monthly average number of daily participants</w:t>
      </w:r>
      <w:r w:rsidR="00CE211E" w:rsidRPr="00B24F2B">
        <w:rPr>
          <w:rFonts w:ascii="Times New Roman" w:hAnsi="Times New Roman"/>
          <w:bCs/>
          <w:color w:val="000000" w:themeColor="text1"/>
          <w:szCs w:val="24"/>
        </w:rPr>
        <w:t xml:space="preserve"> comparing the periods of non-PMES vs. PMES, which were divided into PMES only (2019/01~2019/12) and PMES with add-on MCAM later (2019/01~2019/08)</w:t>
      </w:r>
      <w:r w:rsidRPr="00B24F2B">
        <w:rPr>
          <w:rFonts w:ascii="Times New Roman" w:hAnsi="Times New Roman"/>
          <w:bCs/>
          <w:color w:val="000000" w:themeColor="text1"/>
          <w:szCs w:val="24"/>
        </w:rPr>
        <w:t xml:space="preserve">. </w:t>
      </w:r>
    </w:p>
    <w:p w14:paraId="5D9D02E7" w14:textId="77777777" w:rsidR="000D687D" w:rsidRPr="00B24F2B" w:rsidRDefault="000D687D" w:rsidP="003D1DAA">
      <w:pPr>
        <w:rPr>
          <w:rFonts w:ascii="Times New Roman" w:hAnsi="Times New Roman"/>
          <w:bCs/>
          <w:color w:val="000000" w:themeColor="text1"/>
          <w:szCs w:val="24"/>
        </w:rPr>
      </w:pPr>
    </w:p>
    <w:p w14:paraId="4B58BE8C" w14:textId="54BED36B" w:rsidR="003C51BC" w:rsidRPr="00B24F2B" w:rsidRDefault="003C51BC" w:rsidP="003D1DAA">
      <w:pPr>
        <w:rPr>
          <w:rFonts w:ascii="Times New Roman" w:hAnsi="Times New Roman"/>
          <w:bCs/>
          <w:color w:val="000000" w:themeColor="text1"/>
          <w:szCs w:val="24"/>
        </w:rPr>
      </w:pPr>
      <w:r w:rsidRPr="00B24F2B">
        <w:rPr>
          <w:rFonts w:ascii="Times New Roman" w:hAnsi="Times New Roman"/>
          <w:bCs/>
          <w:color w:val="000000" w:themeColor="text1"/>
          <w:szCs w:val="24"/>
        </w:rPr>
        <w:t xml:space="preserve">Table </w:t>
      </w:r>
      <w:r w:rsidRPr="00B24F2B">
        <w:rPr>
          <w:rFonts w:ascii="Times New Roman" w:hAnsi="Times New Roman" w:hint="eastAsia"/>
          <w:bCs/>
          <w:color w:val="000000" w:themeColor="text1"/>
          <w:szCs w:val="24"/>
        </w:rPr>
        <w:t>S</w:t>
      </w:r>
      <w:r w:rsidR="00621E14" w:rsidRPr="00B24F2B">
        <w:rPr>
          <w:rFonts w:ascii="Times New Roman" w:hAnsi="Times New Roman"/>
          <w:bCs/>
          <w:color w:val="000000" w:themeColor="text1"/>
          <w:szCs w:val="24"/>
        </w:rPr>
        <w:t>3</w:t>
      </w:r>
      <w:r w:rsidRPr="00B24F2B">
        <w:rPr>
          <w:rFonts w:ascii="Times New Roman" w:hAnsi="Times New Roman"/>
          <w:bCs/>
          <w:color w:val="000000" w:themeColor="text1"/>
          <w:szCs w:val="24"/>
        </w:rPr>
        <w:t xml:space="preserve">. </w:t>
      </w:r>
      <w:r w:rsidR="00CE211E" w:rsidRPr="00B24F2B">
        <w:rPr>
          <w:rFonts w:ascii="Times New Roman" w:hAnsi="Times New Roman"/>
          <w:bCs/>
          <w:color w:val="000000" w:themeColor="text1"/>
          <w:szCs w:val="24"/>
        </w:rPr>
        <w:t>Complete parameters of models</w:t>
      </w:r>
      <w:r w:rsidR="0060326B" w:rsidRPr="00B24F2B">
        <w:rPr>
          <w:rFonts w:ascii="Times New Roman" w:hAnsi="Times New Roman"/>
          <w:bCs/>
          <w:color w:val="000000" w:themeColor="text1"/>
          <w:szCs w:val="24"/>
        </w:rPr>
        <w:t>,</w:t>
      </w:r>
      <w:r w:rsidR="00CD6CCA" w:rsidRPr="00B24F2B">
        <w:rPr>
          <w:rFonts w:ascii="Times New Roman" w:hAnsi="Times New Roman"/>
          <w:bCs/>
          <w:color w:val="000000" w:themeColor="text1"/>
          <w:szCs w:val="24"/>
        </w:rPr>
        <w:t xml:space="preserve"> </w:t>
      </w:r>
      <w:r w:rsidR="0060326B" w:rsidRPr="00B24F2B">
        <w:rPr>
          <w:rFonts w:ascii="Times New Roman" w:hAnsi="Times New Roman"/>
          <w:bCs/>
          <w:color w:val="000000" w:themeColor="text1"/>
          <w:szCs w:val="24"/>
        </w:rPr>
        <w:t>without</w:t>
      </w:r>
      <w:r w:rsidR="00CD6CCA" w:rsidRPr="00B24F2B">
        <w:rPr>
          <w:rFonts w:ascii="Times New Roman" w:hAnsi="Times New Roman"/>
          <w:bCs/>
          <w:color w:val="000000" w:themeColor="text1"/>
          <w:szCs w:val="24"/>
        </w:rPr>
        <w:t xml:space="preserve"> autocorrelation adjustment,</w:t>
      </w:r>
      <w:r w:rsidR="00CE211E" w:rsidRPr="00B24F2B">
        <w:rPr>
          <w:rFonts w:ascii="Times New Roman" w:hAnsi="Times New Roman"/>
          <w:bCs/>
          <w:color w:val="000000" w:themeColor="text1"/>
          <w:szCs w:val="24"/>
        </w:rPr>
        <w:t xml:space="preserve"> </w:t>
      </w:r>
      <w:r w:rsidR="00CE211E" w:rsidRPr="00B24F2B">
        <w:rPr>
          <w:rFonts w:ascii="Times New Roman" w:hAnsi="Times New Roman" w:hint="eastAsia"/>
          <w:bCs/>
          <w:color w:val="000000" w:themeColor="text1"/>
          <w:szCs w:val="24"/>
        </w:rPr>
        <w:t>e</w:t>
      </w:r>
      <w:r w:rsidR="00CE211E" w:rsidRPr="00B24F2B">
        <w:rPr>
          <w:rFonts w:ascii="Times New Roman" w:hAnsi="Times New Roman"/>
          <w:bCs/>
          <w:color w:val="000000" w:themeColor="text1"/>
          <w:szCs w:val="24"/>
        </w:rPr>
        <w:t xml:space="preserve">valuating the impact of further MCAM policy intervention on the </w:t>
      </w:r>
      <w:r w:rsidR="000561C0" w:rsidRPr="00B24F2B">
        <w:rPr>
          <w:rFonts w:ascii="Times New Roman" w:hAnsi="Times New Roman"/>
          <w:bCs/>
          <w:color w:val="000000" w:themeColor="text1"/>
          <w:szCs w:val="24"/>
        </w:rPr>
        <w:t>monthly average number of daily participants</w:t>
      </w:r>
      <w:r w:rsidR="00CE211E" w:rsidRPr="00B24F2B">
        <w:rPr>
          <w:rFonts w:ascii="Times New Roman" w:hAnsi="Times New Roman"/>
          <w:bCs/>
          <w:color w:val="000000" w:themeColor="text1"/>
          <w:szCs w:val="24"/>
        </w:rPr>
        <w:t xml:space="preserve"> comparing the periods of pre-MCAM (i.e., PMES only, 2019/01~2019/08) vs. post-MCAM (i.e., PMES+MCAM, 2019/09~2019/12)</w:t>
      </w:r>
      <w:r w:rsidRPr="00B24F2B">
        <w:rPr>
          <w:rFonts w:ascii="Times New Roman" w:hAnsi="Times New Roman"/>
          <w:bCs/>
          <w:color w:val="000000" w:themeColor="text1"/>
          <w:szCs w:val="24"/>
        </w:rPr>
        <w:t>.</w:t>
      </w:r>
    </w:p>
    <w:p w14:paraId="2692CC9D" w14:textId="77777777" w:rsidR="00BC301A" w:rsidRPr="00B24F2B" w:rsidRDefault="00BC301A" w:rsidP="00BC301A">
      <w:pPr>
        <w:widowControl/>
        <w:spacing w:line="480" w:lineRule="auto"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</w:p>
    <w:p w14:paraId="68C06F03" w14:textId="77777777" w:rsidR="00BC301A" w:rsidRPr="00B24F2B" w:rsidRDefault="00BC301A">
      <w:pPr>
        <w:widowControl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  <w:r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br w:type="page"/>
      </w:r>
    </w:p>
    <w:p w14:paraId="396FA6F9" w14:textId="06F6D8EF" w:rsidR="00BC301A" w:rsidRPr="00B24F2B" w:rsidRDefault="00BC301A" w:rsidP="00BC301A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B24F2B">
        <w:rPr>
          <w:noProof/>
          <w:color w:val="000000" w:themeColor="text1"/>
        </w:rPr>
        <w:lastRenderedPageBreak/>
        <w:drawing>
          <wp:inline distT="0" distB="0" distL="0" distR="0" wp14:anchorId="18E11FCC" wp14:editId="0F8D8E0F">
            <wp:extent cx="5274310" cy="4149725"/>
            <wp:effectExtent l="0" t="0" r="2540" b="31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572FB" w14:textId="77777777" w:rsidR="009B483B" w:rsidRPr="00B24F2B" w:rsidRDefault="009B483B" w:rsidP="009B483B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B24F2B">
        <w:rPr>
          <w:rFonts w:ascii="Times New Roman" w:hAnsi="Times New Roman" w:cs="Times New Roman"/>
          <w:color w:val="000000" w:themeColor="text1"/>
          <w:szCs w:val="24"/>
        </w:rPr>
        <w:t xml:space="preserve">Figure </w:t>
      </w:r>
      <w:r w:rsidRPr="00B24F2B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Pr="00B24F2B">
        <w:rPr>
          <w:rFonts w:ascii="Times New Roman" w:hAnsi="Times New Roman" w:cs="Times New Roman"/>
          <w:color w:val="000000" w:themeColor="text1"/>
          <w:szCs w:val="24"/>
        </w:rPr>
        <w:t>1. Geographic distribution of the MMT clinics granted for PMES only or for PMES + MCAM later stratified by the scale of the clinics.</w:t>
      </w:r>
    </w:p>
    <w:p w14:paraId="4DF8B676" w14:textId="77777777" w:rsidR="00BC301A" w:rsidRPr="00B24F2B" w:rsidRDefault="00BC301A" w:rsidP="00BC301A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597CBE4F" w14:textId="77777777" w:rsidR="00BC301A" w:rsidRPr="00B24F2B" w:rsidRDefault="00BC301A" w:rsidP="00BC301A">
      <w:pPr>
        <w:widowControl/>
        <w:spacing w:line="480" w:lineRule="auto"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</w:p>
    <w:p w14:paraId="219DB6B1" w14:textId="77777777" w:rsidR="00BC301A" w:rsidRPr="00B24F2B" w:rsidRDefault="00BC301A" w:rsidP="00BC301A">
      <w:pPr>
        <w:widowControl/>
        <w:spacing w:line="480" w:lineRule="auto"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</w:p>
    <w:p w14:paraId="3A765D8C" w14:textId="77777777" w:rsidR="00BC301A" w:rsidRPr="00B24F2B" w:rsidRDefault="00BC301A" w:rsidP="00BC301A">
      <w:pPr>
        <w:widowControl/>
        <w:spacing w:line="480" w:lineRule="auto"/>
        <w:rPr>
          <w:rFonts w:ascii="Times New Roman" w:hAnsi="Times New Roman"/>
          <w:b/>
          <w:bCs/>
          <w:color w:val="000000" w:themeColor="text1"/>
          <w:sz w:val="28"/>
        </w:rPr>
      </w:pPr>
    </w:p>
    <w:p w14:paraId="69EF9501" w14:textId="77777777" w:rsidR="00BC301A" w:rsidRPr="00B24F2B" w:rsidRDefault="00BC301A">
      <w:pPr>
        <w:widowControl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  <w:r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br w:type="page"/>
      </w:r>
    </w:p>
    <w:p w14:paraId="27343CB4" w14:textId="77777777" w:rsidR="00BC301A" w:rsidRPr="00B24F2B" w:rsidRDefault="00186AD6" w:rsidP="00BC301A">
      <w:pPr>
        <w:widowControl/>
        <w:spacing w:line="480" w:lineRule="auto"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  <w:r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lastRenderedPageBreak/>
        <w:t>T</w:t>
      </w:r>
      <w:r w:rsidR="00BC301A"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t xml:space="preserve">able </w:t>
      </w:r>
      <w:r w:rsidR="00BC301A" w:rsidRPr="00B24F2B">
        <w:rPr>
          <w:rFonts w:ascii="Times New Roman" w:eastAsia="標楷體" w:hAnsi="Times New Roman" w:cs="Times New Roman" w:hint="eastAsia"/>
          <w:bCs/>
          <w:color w:val="000000" w:themeColor="text1"/>
          <w:szCs w:val="24"/>
        </w:rPr>
        <w:t>S</w:t>
      </w:r>
      <w:r w:rsidR="00BC301A"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t xml:space="preserve">1. </w:t>
      </w:r>
      <w:r w:rsidR="009B483B" w:rsidRPr="00B24F2B">
        <w:rPr>
          <w:rFonts w:ascii="Times New Roman" w:eastAsia="標楷體" w:hAnsi="Times New Roman" w:cs="Times New Roman"/>
          <w:bCs/>
          <w:color w:val="000000" w:themeColor="text1"/>
          <w:szCs w:val="24"/>
        </w:rPr>
        <w:t>Subsidized items in the PMES since 2019</w:t>
      </w:r>
    </w:p>
    <w:tbl>
      <w:tblPr>
        <w:tblStyle w:val="3"/>
        <w:tblW w:w="6783" w:type="dxa"/>
        <w:tblLayout w:type="fixed"/>
        <w:tblLook w:val="0000" w:firstRow="0" w:lastRow="0" w:firstColumn="0" w:lastColumn="0" w:noHBand="0" w:noVBand="0"/>
      </w:tblPr>
      <w:tblGrid>
        <w:gridCol w:w="3707"/>
        <w:gridCol w:w="3076"/>
      </w:tblGrid>
      <w:tr w:rsidR="00B24F2B" w:rsidRPr="00B24F2B" w14:paraId="5C657C08" w14:textId="77777777" w:rsidTr="009B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1A098A1A" w14:textId="77777777" w:rsidR="009B483B" w:rsidRPr="00B24F2B" w:rsidRDefault="009B483B" w:rsidP="009B483B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076" w:type="dxa"/>
          </w:tcPr>
          <w:p w14:paraId="7B03D092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ount of subsidy</w:t>
            </w:r>
          </w:p>
        </w:tc>
      </w:tr>
      <w:tr w:rsidR="00B24F2B" w:rsidRPr="00B24F2B" w14:paraId="6BEE68E6" w14:textId="77777777" w:rsidTr="009B483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3C5416A6" w14:textId="77777777" w:rsidR="009B483B" w:rsidRPr="00B24F2B" w:rsidRDefault="009B483B" w:rsidP="004E7D28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e for assessment at outpatient clinic </w:t>
            </w:r>
          </w:p>
        </w:tc>
        <w:tc>
          <w:tcPr>
            <w:tcW w:w="3076" w:type="dxa"/>
          </w:tcPr>
          <w:p w14:paraId="00F5ACAF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 NTD/time</w:t>
            </w:r>
          </w:p>
        </w:tc>
      </w:tr>
      <w:tr w:rsidR="00B24F2B" w:rsidRPr="00B24F2B" w14:paraId="537651BC" w14:textId="77777777" w:rsidTr="009B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343B29A8" w14:textId="77777777" w:rsidR="009B483B" w:rsidRPr="00B24F2B" w:rsidRDefault="009B483B" w:rsidP="00FB120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assessing physiological and psychological function</w:t>
            </w:r>
          </w:p>
        </w:tc>
        <w:tc>
          <w:tcPr>
            <w:tcW w:w="3076" w:type="dxa"/>
          </w:tcPr>
          <w:p w14:paraId="5CB9D8D6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year old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 NTD/time</w:t>
            </w:r>
          </w:p>
          <w:p w14:paraId="60C07C88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8-year old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 NTD/time</w:t>
            </w:r>
          </w:p>
        </w:tc>
      </w:tr>
      <w:tr w:rsidR="00B24F2B" w:rsidRPr="00B24F2B" w14:paraId="69E779A9" w14:textId="77777777" w:rsidTr="009B483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7D2A7B73" w14:textId="77777777" w:rsidR="009B483B" w:rsidRPr="00B24F2B" w:rsidRDefault="009B483B" w:rsidP="004E7D28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diagnostic interview for drug use disorder</w:t>
            </w:r>
          </w:p>
        </w:tc>
        <w:tc>
          <w:tcPr>
            <w:tcW w:w="3076" w:type="dxa"/>
          </w:tcPr>
          <w:p w14:paraId="61CEE908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year old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237 NTD/time </w:t>
            </w:r>
          </w:p>
          <w:p w14:paraId="59CEB44B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8-year old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444 NTD/time </w:t>
            </w:r>
          </w:p>
        </w:tc>
      </w:tr>
      <w:tr w:rsidR="00B24F2B" w:rsidRPr="00B24F2B" w14:paraId="7C53DF53" w14:textId="77777777" w:rsidTr="009B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70332F1E" w14:textId="77777777" w:rsidR="009B483B" w:rsidRPr="00B24F2B" w:rsidRDefault="009B483B" w:rsidP="004E7D28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assessing social functioning</w:t>
            </w:r>
          </w:p>
        </w:tc>
        <w:tc>
          <w:tcPr>
            <w:tcW w:w="3076" w:type="dxa"/>
          </w:tcPr>
          <w:p w14:paraId="76A39339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3 NTD/time </w:t>
            </w:r>
          </w:p>
        </w:tc>
      </w:tr>
      <w:tr w:rsidR="00B24F2B" w:rsidRPr="00B24F2B" w14:paraId="643594A0" w14:textId="77777777" w:rsidTr="009B483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38AB6977" w14:textId="77777777" w:rsidR="009B483B" w:rsidRPr="00B24F2B" w:rsidRDefault="009B483B" w:rsidP="004E7D28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psychological assessment</w:t>
            </w:r>
          </w:p>
        </w:tc>
        <w:tc>
          <w:tcPr>
            <w:tcW w:w="3076" w:type="dxa"/>
          </w:tcPr>
          <w:p w14:paraId="22F9CCE1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50 NTD/time</w:t>
            </w:r>
          </w:p>
        </w:tc>
      </w:tr>
      <w:tr w:rsidR="00B24F2B" w:rsidRPr="00B24F2B" w14:paraId="718CEBF8" w14:textId="77777777" w:rsidTr="009B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7693A380" w14:textId="77777777" w:rsidR="009B483B" w:rsidRPr="00B24F2B" w:rsidRDefault="009B483B" w:rsidP="004E7D28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occupational assessment for drug use disorder</w:t>
            </w:r>
          </w:p>
        </w:tc>
        <w:tc>
          <w:tcPr>
            <w:tcW w:w="3076" w:type="dxa"/>
          </w:tcPr>
          <w:p w14:paraId="18F45C7D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4 NTD/time</w:t>
            </w:r>
          </w:p>
        </w:tc>
      </w:tr>
      <w:tr w:rsidR="00B24F2B" w:rsidRPr="00B24F2B" w14:paraId="16050802" w14:textId="77777777" w:rsidTr="009B483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46456AA6" w14:textId="77777777" w:rsidR="009B483B" w:rsidRPr="00B24F2B" w:rsidRDefault="009B483B" w:rsidP="009B483B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supportive interview for drug use disorder</w:t>
            </w:r>
          </w:p>
        </w:tc>
        <w:tc>
          <w:tcPr>
            <w:tcW w:w="3076" w:type="dxa"/>
          </w:tcPr>
          <w:p w14:paraId="70194F53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6 NTD/time </w:t>
            </w:r>
          </w:p>
        </w:tc>
      </w:tr>
      <w:tr w:rsidR="00B24F2B" w:rsidRPr="00B24F2B" w14:paraId="5FE557B6" w14:textId="77777777" w:rsidTr="009B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5A10FB15" w14:textId="77777777" w:rsidR="009B483B" w:rsidRPr="00B24F2B" w:rsidRDefault="009B483B" w:rsidP="000C6D5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individual psychotherapy for drug use disorder</w:t>
            </w:r>
          </w:p>
        </w:tc>
        <w:tc>
          <w:tcPr>
            <w:tcW w:w="3076" w:type="dxa"/>
          </w:tcPr>
          <w:p w14:paraId="587D43F9" w14:textId="77777777" w:rsidR="009B483B" w:rsidRPr="00B24F2B" w:rsidRDefault="009B483B" w:rsidP="009B483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4F2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B24F2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-year old</w:t>
            </w:r>
            <w:r w:rsidRPr="00B24F2B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：</w:t>
            </w:r>
            <w:r w:rsidRPr="00B24F2B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,444 NTD/time </w:t>
            </w:r>
          </w:p>
          <w:p w14:paraId="58A57E26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8-year old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752 NTD/time </w:t>
            </w:r>
          </w:p>
        </w:tc>
      </w:tr>
      <w:tr w:rsidR="00B24F2B" w:rsidRPr="00B24F2B" w14:paraId="28B9C80A" w14:textId="77777777" w:rsidTr="009B483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7C62CE22" w14:textId="77777777" w:rsidR="009B483B" w:rsidRPr="00B24F2B" w:rsidRDefault="009B483B" w:rsidP="000C6D5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group therapy for drug use disorder</w:t>
            </w:r>
          </w:p>
        </w:tc>
        <w:tc>
          <w:tcPr>
            <w:tcW w:w="3076" w:type="dxa"/>
          </w:tcPr>
          <w:p w14:paraId="758AF991" w14:textId="77777777" w:rsidR="009B483B" w:rsidRPr="00B24F2B" w:rsidRDefault="009B483B" w:rsidP="009B483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4F2B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ither one:  </w:t>
            </w:r>
          </w:p>
          <w:p w14:paraId="6F951C65" w14:textId="77777777" w:rsidR="009B483B" w:rsidRPr="00B24F2B" w:rsidRDefault="009B483B" w:rsidP="009B483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4F2B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1.Subsidize patient</w:t>
            </w:r>
            <w:r w:rsidRPr="00B24F2B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：</w:t>
            </w:r>
            <w:r w:rsidRPr="00B24F2B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20 NTD/time/person </w:t>
            </w:r>
          </w:p>
          <w:p w14:paraId="466F3E1C" w14:textId="77777777" w:rsidR="009B483B" w:rsidRPr="00B24F2B" w:rsidRDefault="009B483B" w:rsidP="009B483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4F2B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2. Subsidize leader for group therapy</w:t>
            </w:r>
            <w:r w:rsidRPr="00B24F2B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：</w:t>
            </w:r>
            <w:r w:rsidRPr="00B24F2B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,800 NTD/hour </w:t>
            </w:r>
          </w:p>
          <w:p w14:paraId="34AE95E8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42247756" w14:textId="77777777" w:rsidTr="009B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7A3BEA8A" w14:textId="77777777" w:rsidR="009B483B" w:rsidRPr="00B24F2B" w:rsidRDefault="009B483B" w:rsidP="00B97F1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family therapy for drug use disorder</w:t>
            </w:r>
          </w:p>
        </w:tc>
        <w:tc>
          <w:tcPr>
            <w:tcW w:w="3076" w:type="dxa"/>
          </w:tcPr>
          <w:p w14:paraId="67A1B833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200 NTD/time </w:t>
            </w:r>
          </w:p>
        </w:tc>
      </w:tr>
      <w:tr w:rsidR="00B24F2B" w:rsidRPr="00B24F2B" w14:paraId="470034A7" w14:textId="77777777" w:rsidTr="009B483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0C02ECEC" w14:textId="77777777" w:rsidR="009B483B" w:rsidRPr="00B24F2B" w:rsidRDefault="009B483B" w:rsidP="00B97F1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occupational therapy for drug use disorder</w:t>
            </w:r>
          </w:p>
        </w:tc>
        <w:tc>
          <w:tcPr>
            <w:tcW w:w="3076" w:type="dxa"/>
          </w:tcPr>
          <w:p w14:paraId="6747C291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0 NTD/time </w:t>
            </w:r>
          </w:p>
        </w:tc>
      </w:tr>
      <w:tr w:rsidR="00B24F2B" w:rsidRPr="00B24F2B" w14:paraId="7A0C1B88" w14:textId="77777777" w:rsidTr="009B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6DF0CDCC" w14:textId="77777777" w:rsidR="009B483B" w:rsidRPr="00B24F2B" w:rsidRDefault="009B483B" w:rsidP="00B97F1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urine drug testing</w:t>
            </w:r>
          </w:p>
        </w:tc>
        <w:tc>
          <w:tcPr>
            <w:tcW w:w="3076" w:type="dxa"/>
          </w:tcPr>
          <w:p w14:paraId="4A13F0DD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NTD/time</w:t>
            </w:r>
          </w:p>
        </w:tc>
      </w:tr>
      <w:tr w:rsidR="00B24F2B" w:rsidRPr="00B24F2B" w14:paraId="201421E7" w14:textId="77777777" w:rsidTr="009B483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3D893B06" w14:textId="77777777" w:rsidR="009B483B" w:rsidRPr="00B24F2B" w:rsidRDefault="009B483B" w:rsidP="00F6254B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psychiatric nursing care for mental illness</w:t>
            </w:r>
          </w:p>
        </w:tc>
        <w:tc>
          <w:tcPr>
            <w:tcW w:w="3076" w:type="dxa"/>
          </w:tcPr>
          <w:p w14:paraId="54AA3084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9 NTD/day </w:t>
            </w:r>
          </w:p>
        </w:tc>
      </w:tr>
      <w:tr w:rsidR="00B24F2B" w:rsidRPr="00B24F2B" w14:paraId="17E0882A" w14:textId="77777777" w:rsidTr="009B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3F656E9D" w14:textId="77777777" w:rsidR="009B483B" w:rsidRPr="00B24F2B" w:rsidRDefault="009B483B" w:rsidP="00D87DC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psychiatric inpatient care</w:t>
            </w:r>
          </w:p>
        </w:tc>
        <w:tc>
          <w:tcPr>
            <w:tcW w:w="3076" w:type="dxa"/>
          </w:tcPr>
          <w:p w14:paraId="315152C1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47 NTD/day</w:t>
            </w:r>
          </w:p>
        </w:tc>
      </w:tr>
      <w:tr w:rsidR="00B24F2B" w:rsidRPr="00B24F2B" w14:paraId="7D221646" w14:textId="77777777" w:rsidTr="009B483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1BD462C4" w14:textId="1C4DF15C" w:rsidR="009B483B" w:rsidRPr="00B24F2B" w:rsidRDefault="009B483B" w:rsidP="00D87DC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case management for</w:t>
            </w:r>
            <w:r w:rsidR="001B3D2B" w:rsidRPr="00B24F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1B3D2B"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with drug use</w:t>
            </w:r>
          </w:p>
        </w:tc>
        <w:tc>
          <w:tcPr>
            <w:tcW w:w="3076" w:type="dxa"/>
          </w:tcPr>
          <w:p w14:paraId="3DDDB2D3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0 NTD/time </w:t>
            </w:r>
          </w:p>
        </w:tc>
      </w:tr>
      <w:tr w:rsidR="00B24F2B" w:rsidRPr="00B24F2B" w14:paraId="2F1026E2" w14:textId="77777777" w:rsidTr="009B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1FBD8287" w14:textId="19BB832F" w:rsidR="009B483B" w:rsidRPr="00B24F2B" w:rsidRDefault="009B483B" w:rsidP="00D87DC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e for outreach service for </w:t>
            </w:r>
            <w:r w:rsidR="001B3D2B"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with drug use</w:t>
            </w:r>
          </w:p>
        </w:tc>
        <w:tc>
          <w:tcPr>
            <w:tcW w:w="3076" w:type="dxa"/>
          </w:tcPr>
          <w:p w14:paraId="44453BB3" w14:textId="77777777" w:rsidR="009B483B" w:rsidRPr="00B24F2B" w:rsidRDefault="009B483B" w:rsidP="009B483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00 NTD/time </w:t>
            </w:r>
          </w:p>
        </w:tc>
      </w:tr>
      <w:tr w:rsidR="00B24F2B" w:rsidRPr="00B24F2B" w14:paraId="1C0F44BF" w14:textId="77777777" w:rsidTr="009B483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7" w:type="dxa"/>
          </w:tcPr>
          <w:p w14:paraId="19B07250" w14:textId="77777777" w:rsidR="009B483B" w:rsidRPr="00B24F2B" w:rsidRDefault="009B483B" w:rsidP="00D87DC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 for liaison consultation</w:t>
            </w:r>
          </w:p>
        </w:tc>
        <w:tc>
          <w:tcPr>
            <w:tcW w:w="3076" w:type="dxa"/>
          </w:tcPr>
          <w:p w14:paraId="211E221C" w14:textId="77777777" w:rsidR="009B483B" w:rsidRPr="00B24F2B" w:rsidRDefault="009B483B" w:rsidP="009B483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9 NTD/time </w:t>
            </w:r>
          </w:p>
        </w:tc>
      </w:tr>
    </w:tbl>
    <w:p w14:paraId="10CD0C30" w14:textId="77777777" w:rsidR="007A37B3" w:rsidRPr="00B24F2B" w:rsidRDefault="007A37B3">
      <w:pPr>
        <w:widowControl/>
        <w:rPr>
          <w:rFonts w:ascii="Times New Roman" w:hAnsi="Times New Roman"/>
          <w:bCs/>
          <w:color w:val="000000" w:themeColor="text1"/>
          <w:szCs w:val="24"/>
        </w:rPr>
      </w:pPr>
      <w:r w:rsidRPr="00B24F2B">
        <w:rPr>
          <w:rFonts w:ascii="Times New Roman" w:hAnsi="Times New Roman"/>
          <w:bCs/>
          <w:color w:val="000000" w:themeColor="text1"/>
          <w:szCs w:val="24"/>
        </w:rPr>
        <w:br w:type="page"/>
      </w:r>
    </w:p>
    <w:p w14:paraId="255934C7" w14:textId="43995D60" w:rsidR="00BC301A" w:rsidRPr="00B24F2B" w:rsidRDefault="007A37B3" w:rsidP="00C323E4">
      <w:pPr>
        <w:snapToGrid w:val="0"/>
        <w:spacing w:line="480" w:lineRule="auto"/>
        <w:ind w:leftChars="-295" w:left="-708"/>
        <w:rPr>
          <w:rFonts w:ascii="Times New Roman" w:hAnsi="Times New Roman"/>
          <w:bCs/>
          <w:color w:val="000000" w:themeColor="text1"/>
          <w:sz w:val="20"/>
          <w:szCs w:val="20"/>
        </w:rPr>
      </w:pP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lastRenderedPageBreak/>
        <w:t>T</w:t>
      </w:r>
      <w:r w:rsidR="00BC301A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able </w:t>
      </w:r>
      <w:r w:rsidRPr="00B24F2B">
        <w:rPr>
          <w:rFonts w:ascii="Times New Roman" w:hAnsi="Times New Roman" w:hint="eastAsia"/>
          <w:bCs/>
          <w:color w:val="000000" w:themeColor="text1"/>
          <w:sz w:val="20"/>
          <w:szCs w:val="20"/>
        </w:rPr>
        <w:t>S2</w:t>
      </w:r>
      <w:r w:rsidR="00BC301A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. </w:t>
      </w:r>
      <w:r w:rsidR="00106CA1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Complete parameters of models, without autocorrelation adjustment, </w:t>
      </w:r>
      <w:r w:rsidR="00106CA1" w:rsidRPr="00B24F2B">
        <w:rPr>
          <w:rFonts w:ascii="Times New Roman" w:hAnsi="Times New Roman" w:hint="eastAsia"/>
          <w:bCs/>
          <w:color w:val="000000" w:themeColor="text1"/>
          <w:sz w:val="20"/>
          <w:szCs w:val="20"/>
        </w:rPr>
        <w:t>e</w:t>
      </w:r>
      <w:r w:rsidR="00106CA1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valuating the impact of PMES policy </w:t>
      </w:r>
      <w:bookmarkStart w:id="1" w:name="_GoBack"/>
      <w:bookmarkEnd w:id="1"/>
      <w:r w:rsidR="00106CA1" w:rsidRPr="00B24F2B">
        <w:rPr>
          <w:rFonts w:ascii="Times New Roman" w:hAnsi="Times New Roman"/>
          <w:bCs/>
          <w:color w:val="000000" w:themeColor="text1"/>
          <w:sz w:val="20"/>
          <w:szCs w:val="20"/>
        </w:rPr>
        <w:t>intervention on the monthly average number of daily participants comparing the periods of non-PMES vs. PMES, which were divided into PMES only (2019/01~2019/12) and PMES with add-on MCAM later (2019/01~2019/08)</w:t>
      </w:r>
      <w:r w:rsidR="00BC301A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. </w:t>
      </w:r>
    </w:p>
    <w:tbl>
      <w:tblPr>
        <w:tblW w:w="10109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8"/>
        <w:gridCol w:w="709"/>
        <w:gridCol w:w="850"/>
        <w:gridCol w:w="851"/>
        <w:gridCol w:w="992"/>
        <w:gridCol w:w="142"/>
        <w:gridCol w:w="709"/>
        <w:gridCol w:w="992"/>
        <w:gridCol w:w="850"/>
        <w:gridCol w:w="1006"/>
      </w:tblGrid>
      <w:tr w:rsidR="00B24F2B" w:rsidRPr="00B24F2B" w14:paraId="34FE8ECC" w14:textId="77777777" w:rsidTr="00C323E4">
        <w:trPr>
          <w:trHeight w:val="397"/>
        </w:trPr>
        <w:tc>
          <w:tcPr>
            <w:tcW w:w="300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A4A77A1" w14:textId="77777777" w:rsidR="00BC301A" w:rsidRPr="00B24F2B" w:rsidRDefault="00BC301A" w:rsidP="009B483B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arameters in the model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DC4450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MES only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358F53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C829F5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MES + add-on MCAM later</w:t>
            </w:r>
            <w:r w:rsidRPr="00B24F2B" w:rsidDel="00D562C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24F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24F2B" w:rsidRPr="00B24F2B" w14:paraId="70096A38" w14:textId="77777777" w:rsidTr="00C323E4">
        <w:trPr>
          <w:trHeight w:val="397"/>
        </w:trPr>
        <w:tc>
          <w:tcPr>
            <w:tcW w:w="3008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B8E614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5F490E" w14:textId="77777777" w:rsidR="00BC301A" w:rsidRPr="00B24F2B" w:rsidRDefault="00BC301A" w:rsidP="009B483B">
            <w:pPr>
              <w:widowControl/>
              <w:jc w:val="center"/>
              <w:rPr>
                <w:rStyle w:val="a3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24F2B">
              <w:rPr>
                <w:rStyle w:val="a3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829C57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Style w:val="a3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B491EB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94EB5D1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‐value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A1FDC7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916F84" w14:textId="77777777" w:rsidR="00BC301A" w:rsidRPr="00B24F2B" w:rsidRDefault="00BC301A" w:rsidP="009B483B">
            <w:pPr>
              <w:widowControl/>
              <w:jc w:val="center"/>
              <w:rPr>
                <w:rStyle w:val="a3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24F2B">
              <w:rPr>
                <w:rStyle w:val="a3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700BF2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Style w:val="a3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871975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E86F7B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‐value</w:t>
            </w:r>
          </w:p>
        </w:tc>
      </w:tr>
      <w:tr w:rsidR="00B24F2B" w:rsidRPr="00B24F2B" w14:paraId="35965E2B" w14:textId="77777777" w:rsidTr="00C323E4">
        <w:trPr>
          <w:trHeight w:val="397"/>
        </w:trPr>
        <w:tc>
          <w:tcPr>
            <w:tcW w:w="300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3CCA73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Overall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2F7692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6E47BE2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6715377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9B9ED9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FFFFFF"/>
          </w:tcPr>
          <w:p w14:paraId="2129C187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F21196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36999484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3CE34A72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/>
          </w:tcPr>
          <w:p w14:paraId="76ABBD9E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37B77AA7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4A7768E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77C04C0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CEE117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8.58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A9DF0B2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8279F20" w14:textId="33FBB53D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4A195A"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53106CE2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82E0746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58D9D4DB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3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C7B9E3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04331BA0" w14:textId="5EB0C278" w:rsidR="00BC301A" w:rsidRPr="00B24F2B" w:rsidRDefault="004A195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4408E15C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4E934FC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 slop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A252A1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B48D556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42D1ED5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2049C02" w14:textId="4935313E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25E1CF45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2D95C09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7ACBA88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87CD783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786489D6" w14:textId="1DC304C6" w:rsidR="00BC301A" w:rsidRPr="00B24F2B" w:rsidRDefault="004A195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0A3F5372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3BA61C3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vel change after interven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45396D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B8DE4B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.78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34B8F6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EA8ADC7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3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681F8129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BAAE1E1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5A8425E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306CA85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569416E6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B24F2B" w:rsidRPr="00B24F2B" w14:paraId="2FCC8CF9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70E061" w14:textId="77777777" w:rsidR="00BC301A" w:rsidRPr="00B24F2B" w:rsidRDefault="00BC301A" w:rsidP="009B483B">
            <w:pPr>
              <w:widowControl/>
              <w:ind w:firstLineChars="100" w:firstLine="20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ope change after interven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5CCA46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DC89B85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4033114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97EBE75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42" w:type="dxa"/>
            <w:shd w:val="clear" w:color="auto" w:fill="FFFFFF"/>
          </w:tcPr>
          <w:p w14:paraId="4E5D6173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F705589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38E6407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8A032BD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44C76077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B24F2B" w:rsidRPr="00B24F2B" w14:paraId="47159239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548FAD5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iny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CB9711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6F5145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58DCC0F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DA4F5D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FFFFFF"/>
          </w:tcPr>
          <w:p w14:paraId="41237C8D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96DF7EE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ACD1C9B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09CF5A87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FFFF"/>
            <w:vAlign w:val="center"/>
          </w:tcPr>
          <w:p w14:paraId="72D095F3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455D0AF0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19773CB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A41F97A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00CA924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0.35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0C1B287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EAC6D4" w14:textId="4CC60EAD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26DA6811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3D71EBC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EC2D284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1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312B89D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604154BF" w14:textId="072CA761" w:rsidR="00BC301A" w:rsidRPr="00B24F2B" w:rsidRDefault="004A195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2D9CDBAA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D797414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 slop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766E367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12ED2D7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C5B5594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6EECF93" w14:textId="5394D4F9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BC301A"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429E3F2D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BEA7617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CC13AE6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FD9500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6A49D5D2" w14:textId="6F563FD8" w:rsidR="00BC301A" w:rsidRPr="00B24F2B" w:rsidRDefault="004A195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47CEAB28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5A3E4B1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vel change after interven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B8955A2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EA70117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7E1B601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9103EB9" w14:textId="3403ECC2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BC301A"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6F430A82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9F70C1E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598D483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31D5193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36CF3FC8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B24F2B" w:rsidRPr="00B24F2B" w14:paraId="046DF615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E88ECA7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ope change after interven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5EBBBAD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F8BC318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FC87B76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9352E91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48483C34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63A7454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5B8D8165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EA9F973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39D390FC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Pr="00B24F2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0902FBD6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98631A3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C2B01EB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8F58E0F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578854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15BECD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FFFFFF"/>
          </w:tcPr>
          <w:p w14:paraId="6945B8D4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2D08EAF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5FE981C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31E170F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FFFF"/>
            <w:vAlign w:val="center"/>
          </w:tcPr>
          <w:p w14:paraId="0467465C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492DC25F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283EE00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A4E44C0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7B04FEC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10.55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F6BFDD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22B64CA" w14:textId="733BFA3A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BC301A"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65C67B9D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A8114E6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50B6D63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1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2701A6C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51B2888F" w14:textId="792FF12E" w:rsidR="00BC301A" w:rsidRPr="00B24F2B" w:rsidRDefault="004A195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="00BC301A" w:rsidRPr="00B24F2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2F3502F5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8689FB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 slop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368495B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2D32CE9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A6E9C11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662594" w14:textId="74490CD6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BC301A"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69BC4A72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780F3A5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90FEF50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35C98F7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726531D1" w14:textId="2D2A5BFF" w:rsidR="00BC301A" w:rsidRPr="00B24F2B" w:rsidRDefault="004A195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0189F00A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BF375D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vel change after interven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BBB3C5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CEC3CE6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1.12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DE8FD19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E42951A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6B5EEB4C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375AF2E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4CE5931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B4092B4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3748DE6E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24F2B" w:rsidRPr="00B24F2B" w14:paraId="13FD6FF3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3CA6D73" w14:textId="77777777" w:rsidR="00BC301A" w:rsidRPr="00B24F2B" w:rsidRDefault="00BC301A" w:rsidP="009B483B">
            <w:pPr>
              <w:widowControl/>
              <w:ind w:firstLineChars="100" w:firstLine="20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ope change after interven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7D5A900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AC12A45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F7F8346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9DC13A9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42" w:type="dxa"/>
            <w:shd w:val="clear" w:color="auto" w:fill="FFFFFF"/>
          </w:tcPr>
          <w:p w14:paraId="5AEAFE5A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42CB93C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2CAF3E9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FC0590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256E4FF0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B24F2B" w:rsidRPr="00B24F2B" w14:paraId="563E1256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BC74DF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4DC86AC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275178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E6D5265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2FEB273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FFFFFF"/>
          </w:tcPr>
          <w:p w14:paraId="7010C3BC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E31FAF5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E7565FD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8D684B6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FFFF"/>
            <w:vAlign w:val="center"/>
          </w:tcPr>
          <w:p w14:paraId="48ADFFE0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4D01189E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6523E8B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C36110B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38B5D5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74.80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7A44FE4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599E1C6" w14:textId="61F852DD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2B776FBA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00603B8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1C978D2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.6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92CD500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57F42A21" w14:textId="686ECAF8" w:rsidR="00BC301A" w:rsidRPr="00B24F2B" w:rsidRDefault="004A195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75DACC6B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E1A3D11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 slop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FA57C96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AA93DF0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9BA09EA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1B14CC" w14:textId="4DDF5C15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66F9B830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51C00BA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E5499A3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96F9A7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40F443D3" w14:textId="27A0B6F8" w:rsidR="00BC301A" w:rsidRPr="00B24F2B" w:rsidRDefault="004A195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54E5E163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E10BBF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vel change after interven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8C875D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31C09D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EB75254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.82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9DE2DC5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42" w:type="dxa"/>
            <w:shd w:val="clear" w:color="auto" w:fill="FFFFFF"/>
          </w:tcPr>
          <w:p w14:paraId="7B8E9C74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9150FB2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807D564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F9219DF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32F750DC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B24F2B" w:rsidRPr="00B24F2B" w14:paraId="519BE6F2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2046829" w14:textId="77777777" w:rsidR="00BC301A" w:rsidRPr="00B24F2B" w:rsidRDefault="00BC301A" w:rsidP="009B483B">
            <w:pPr>
              <w:widowControl/>
              <w:ind w:firstLineChars="100" w:firstLine="20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ope change after interven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E1CB487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E466B65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E92DF0E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383DC00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42" w:type="dxa"/>
            <w:shd w:val="clear" w:color="auto" w:fill="FFFFFF"/>
          </w:tcPr>
          <w:p w14:paraId="049BC385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6A87EC9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914CB12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DBF5A83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006" w:type="dxa"/>
            <w:shd w:val="clear" w:color="auto" w:fill="FFFFFF"/>
            <w:vAlign w:val="center"/>
          </w:tcPr>
          <w:p w14:paraId="11003FCA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B24F2B" w:rsidRPr="00B24F2B" w14:paraId="55AAF0D8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4F7C574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05ED06E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06EC4E9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484D3EB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6C2BDD5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FFFFFF"/>
          </w:tcPr>
          <w:p w14:paraId="77F95796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3A21313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6BC283DC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20498576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FFFF"/>
          </w:tcPr>
          <w:p w14:paraId="3F91C121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5652F5D8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9E670DA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88421A1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00AED70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38.99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E43B441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6672843" w14:textId="5C52546F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3E80558D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C5ED970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DC88803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5116AB43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6" w:type="dxa"/>
            <w:shd w:val="clear" w:color="auto" w:fill="FFFFFF"/>
          </w:tcPr>
          <w:p w14:paraId="6DB510D0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B24F2B" w:rsidRPr="00B24F2B" w14:paraId="70578A7C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7AE4A17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 slop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45D4068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7C866A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1.98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C3D3F90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BC53D9" w14:textId="297D3105" w:rsidR="00BC301A" w:rsidRPr="00B24F2B" w:rsidRDefault="004A195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07E99230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699F390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B2190A8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51B789D2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6" w:type="dxa"/>
            <w:shd w:val="clear" w:color="auto" w:fill="FFFFFF"/>
          </w:tcPr>
          <w:p w14:paraId="092F22D2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B24F2B" w:rsidRPr="00B24F2B" w14:paraId="5B5D0424" w14:textId="77777777" w:rsidTr="00C323E4">
        <w:trPr>
          <w:trHeight w:val="397"/>
        </w:trPr>
        <w:tc>
          <w:tcPr>
            <w:tcW w:w="3008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96899BA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vel change after interven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CDE56F3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BA9513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.33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8F5C9DB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1.17</w:t>
            </w:r>
          </w:p>
        </w:tc>
        <w:tc>
          <w:tcPr>
            <w:tcW w:w="992" w:type="dxa"/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4D82C5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49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" w:type="dxa"/>
            <w:shd w:val="clear" w:color="auto" w:fill="FFFFFF"/>
          </w:tcPr>
          <w:p w14:paraId="409E797C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AA7738C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508921C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54DA0440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6" w:type="dxa"/>
            <w:shd w:val="clear" w:color="auto" w:fill="FFFFFF"/>
          </w:tcPr>
          <w:p w14:paraId="4AE20169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B24F2B" w:rsidRPr="00B24F2B" w14:paraId="382DE36E" w14:textId="77777777" w:rsidTr="00C323E4">
        <w:trPr>
          <w:trHeight w:val="397"/>
        </w:trPr>
        <w:tc>
          <w:tcPr>
            <w:tcW w:w="300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A74C19B" w14:textId="77777777" w:rsidR="00BC301A" w:rsidRPr="00B24F2B" w:rsidRDefault="00BC301A" w:rsidP="009B483B">
            <w:pPr>
              <w:widowControl/>
              <w:ind w:firstLineChars="100" w:firstLine="20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ope change after interven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3419B3" w14:textId="77777777" w:rsidR="00BC301A" w:rsidRPr="00B24F2B" w:rsidRDefault="00BC301A" w:rsidP="009B483B">
            <w:pPr>
              <w:widowControl/>
              <w:tabs>
                <w:tab w:val="decimal" w:pos="141"/>
                <w:tab w:val="decimal" w:pos="283"/>
              </w:tabs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5CA98F5" w14:textId="77777777" w:rsidR="00BC301A" w:rsidRPr="00B24F2B" w:rsidRDefault="00BC301A" w:rsidP="009B483B">
            <w:pPr>
              <w:widowControl/>
              <w:tabs>
                <w:tab w:val="decimal" w:pos="53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5AB9F0" w14:textId="77777777" w:rsidR="00BC301A" w:rsidRPr="00B24F2B" w:rsidRDefault="00BC301A" w:rsidP="009B483B">
            <w:pPr>
              <w:widowControl/>
              <w:tabs>
                <w:tab w:val="decimal" w:pos="39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9BD1E1" w14:textId="77777777" w:rsidR="00BC301A" w:rsidRPr="00B24F2B" w:rsidRDefault="00BC301A" w:rsidP="009B483B">
            <w:pPr>
              <w:widowControl/>
              <w:tabs>
                <w:tab w:val="decimal" w:pos="193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FFFFFF"/>
          </w:tcPr>
          <w:p w14:paraId="43CF663A" w14:textId="77777777" w:rsidR="00BC301A" w:rsidRPr="00B24F2B" w:rsidRDefault="00BC301A" w:rsidP="009B483B">
            <w:pPr>
              <w:widowControl/>
              <w:tabs>
                <w:tab w:val="decimal" w:pos="714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918F79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1939C49D" w14:textId="77777777" w:rsidR="00BC301A" w:rsidRPr="00B24F2B" w:rsidRDefault="00BC301A" w:rsidP="009B483B">
            <w:pPr>
              <w:widowControl/>
              <w:tabs>
                <w:tab w:val="decimal" w:pos="52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58388297" w14:textId="77777777" w:rsidR="00BC301A" w:rsidRPr="00B24F2B" w:rsidRDefault="00BC301A" w:rsidP="009B483B">
            <w:pPr>
              <w:widowControl/>
              <w:tabs>
                <w:tab w:val="decimal" w:pos="388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FFFFF"/>
          </w:tcPr>
          <w:p w14:paraId="0AF6C69B" w14:textId="77777777" w:rsidR="00BC301A" w:rsidRPr="00B24F2B" w:rsidRDefault="00BC301A" w:rsidP="009B483B">
            <w:pPr>
              <w:widowControl/>
              <w:tabs>
                <w:tab w:val="decimal" w:pos="389"/>
              </w:tabs>
              <w:jc w:val="both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37AB280" w14:textId="77777777" w:rsidR="00BC301A" w:rsidRPr="00B24F2B" w:rsidRDefault="00BC301A" w:rsidP="00BC301A">
      <w:pPr>
        <w:snapToGrid w:val="0"/>
        <w:spacing w:line="480" w:lineRule="auto"/>
        <w:rPr>
          <w:rFonts w:ascii="Times New Roman" w:hAnsi="Times New Roman"/>
          <w:bCs/>
          <w:color w:val="000000" w:themeColor="text1"/>
          <w:sz w:val="20"/>
          <w:szCs w:val="20"/>
        </w:rPr>
      </w:pP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>* P-value &lt; 0.05</w:t>
      </w:r>
    </w:p>
    <w:p w14:paraId="3F4220FF" w14:textId="1DDAC2EB" w:rsidR="00BC301A" w:rsidRPr="00B24F2B" w:rsidRDefault="00BC301A" w:rsidP="00106CA1">
      <w:pPr>
        <w:snapToGrid w:val="0"/>
        <w:spacing w:line="480" w:lineRule="auto"/>
        <w:ind w:leftChars="-236" w:left="-566"/>
        <w:rPr>
          <w:rFonts w:ascii="Times New Roman" w:hAnsi="Times New Roman"/>
          <w:bCs/>
          <w:color w:val="000000" w:themeColor="text1"/>
          <w:sz w:val="20"/>
          <w:szCs w:val="20"/>
        </w:rPr>
      </w:pPr>
      <w:r w:rsidRPr="00B24F2B">
        <w:rPr>
          <w:rFonts w:ascii="Times New Roman" w:hAnsi="Times New Roman"/>
          <w:bCs/>
          <w:color w:val="000000" w:themeColor="text1"/>
          <w:szCs w:val="24"/>
        </w:rPr>
        <w:br w:type="page"/>
      </w:r>
      <w:r w:rsidR="00621E14" w:rsidRPr="00B24F2B" w:rsidDel="00621E14">
        <w:rPr>
          <w:rFonts w:ascii="Times New Roman" w:hAnsi="Times New Roman"/>
          <w:bCs/>
          <w:color w:val="000000" w:themeColor="text1"/>
          <w:sz w:val="20"/>
          <w:szCs w:val="20"/>
        </w:rPr>
        <w:lastRenderedPageBreak/>
        <w:t xml:space="preserve"> </w:t>
      </w:r>
      <w:r w:rsidR="000D687D" w:rsidRPr="00B24F2B">
        <w:rPr>
          <w:rFonts w:ascii="Times New Roman" w:hAnsi="Times New Roman"/>
          <w:bCs/>
          <w:color w:val="000000" w:themeColor="text1"/>
          <w:sz w:val="20"/>
          <w:szCs w:val="20"/>
        </w:rPr>
        <w:t>T</w:t>
      </w: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able </w:t>
      </w:r>
      <w:r w:rsidRPr="00B24F2B">
        <w:rPr>
          <w:rFonts w:ascii="Times New Roman" w:hAnsi="Times New Roman" w:hint="eastAsia"/>
          <w:bCs/>
          <w:color w:val="000000" w:themeColor="text1"/>
          <w:sz w:val="20"/>
          <w:szCs w:val="20"/>
        </w:rPr>
        <w:t>S</w:t>
      </w:r>
      <w:r w:rsidR="00621E14" w:rsidRPr="00B24F2B">
        <w:rPr>
          <w:rFonts w:ascii="Times New Roman" w:hAnsi="Times New Roman"/>
          <w:bCs/>
          <w:color w:val="000000" w:themeColor="text1"/>
          <w:sz w:val="20"/>
          <w:szCs w:val="20"/>
        </w:rPr>
        <w:t>3</w:t>
      </w: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>. Complete parameters of models</w:t>
      </w:r>
      <w:r w:rsidR="00106CA1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, without autocorrelation adjustment, </w:t>
      </w:r>
      <w:r w:rsidRPr="00B24F2B">
        <w:rPr>
          <w:rFonts w:ascii="Times New Roman" w:hAnsi="Times New Roman" w:hint="eastAsia"/>
          <w:bCs/>
          <w:color w:val="000000" w:themeColor="text1"/>
          <w:sz w:val="20"/>
          <w:szCs w:val="20"/>
        </w:rPr>
        <w:t>e</w:t>
      </w: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valuating the impact of further MCAM policy intervention on </w:t>
      </w:r>
      <w:r w:rsidR="00334E04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the </w:t>
      </w:r>
      <w:r w:rsidR="000561C0" w:rsidRPr="00B24F2B">
        <w:rPr>
          <w:rFonts w:ascii="Times New Roman" w:hAnsi="Times New Roman"/>
          <w:bCs/>
          <w:color w:val="000000" w:themeColor="text1"/>
          <w:sz w:val="20"/>
          <w:szCs w:val="20"/>
        </w:rPr>
        <w:t>monthly average number of daily participants</w:t>
      </w: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comparing the periods of </w:t>
      </w:r>
      <w:r w:rsidR="00334E04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pre-MCAM (i.e., </w:t>
      </w: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PMES </w:t>
      </w:r>
      <w:r w:rsidR="00334E04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only, 2019/01~2019/08) </w:t>
      </w: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vs. </w:t>
      </w:r>
      <w:r w:rsidR="00334E04" w:rsidRPr="00B24F2B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post-MCAM (i.e., </w:t>
      </w: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>PMES+MCAM</w:t>
      </w:r>
      <w:r w:rsidR="00334E04" w:rsidRPr="00B24F2B">
        <w:rPr>
          <w:rFonts w:ascii="Times New Roman" w:hAnsi="Times New Roman"/>
          <w:bCs/>
          <w:color w:val="000000" w:themeColor="text1"/>
          <w:sz w:val="20"/>
          <w:szCs w:val="20"/>
        </w:rPr>
        <w:t>, 2019/09~2019/12)</w:t>
      </w: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>.</w:t>
      </w:r>
    </w:p>
    <w:tbl>
      <w:tblPr>
        <w:tblW w:w="477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8"/>
        <w:gridCol w:w="768"/>
        <w:gridCol w:w="1233"/>
        <w:gridCol w:w="1076"/>
        <w:gridCol w:w="1376"/>
      </w:tblGrid>
      <w:tr w:rsidR="00B24F2B" w:rsidRPr="00B24F2B" w14:paraId="72009069" w14:textId="77777777" w:rsidTr="009B483B">
        <w:trPr>
          <w:trHeight w:val="408"/>
        </w:trPr>
        <w:tc>
          <w:tcPr>
            <w:tcW w:w="2414" w:type="pct"/>
            <w:vMerge w:val="restart"/>
            <w:tcBorders>
              <w:top w:val="single" w:sz="8" w:space="0" w:color="2D2E2D"/>
              <w:left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6F8AF46" w14:textId="77777777" w:rsidR="00BC301A" w:rsidRPr="00B24F2B" w:rsidRDefault="00BC301A" w:rsidP="009B48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s in the model</w:t>
            </w:r>
          </w:p>
        </w:tc>
        <w:tc>
          <w:tcPr>
            <w:tcW w:w="2586" w:type="pct"/>
            <w:gridSpan w:val="4"/>
            <w:tcBorders>
              <w:top w:val="single" w:sz="8" w:space="0" w:color="2D2E2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690C0F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ES + add-on MCAM later</w:t>
            </w:r>
          </w:p>
        </w:tc>
      </w:tr>
      <w:tr w:rsidR="00B24F2B" w:rsidRPr="00B24F2B" w14:paraId="6EFB6ECF" w14:textId="77777777" w:rsidTr="009B483B">
        <w:trPr>
          <w:trHeight w:val="408"/>
        </w:trPr>
        <w:tc>
          <w:tcPr>
            <w:tcW w:w="2414" w:type="pct"/>
            <w:vMerge/>
            <w:tcBorders>
              <w:left w:val="nil"/>
              <w:bottom w:val="single" w:sz="8" w:space="0" w:color="2D2E2D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B0FAD1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8" w:space="0" w:color="2D2E2D"/>
              <w:right w:val="nil"/>
            </w:tcBorders>
            <w:shd w:val="clear" w:color="auto" w:fill="FFFFFF"/>
            <w:vAlign w:val="center"/>
          </w:tcPr>
          <w:p w14:paraId="1292E258" w14:textId="77777777" w:rsidR="00BC301A" w:rsidRPr="00B24F2B" w:rsidRDefault="00BC301A" w:rsidP="009B483B">
            <w:pPr>
              <w:widowControl/>
              <w:jc w:val="center"/>
              <w:rPr>
                <w:rStyle w:val="a3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24F2B">
              <w:rPr>
                <w:rStyle w:val="a3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8" w:space="0" w:color="2D2E2D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020936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Style w:val="a3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8" w:space="0" w:color="2D2E2D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281BC7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8" w:space="0" w:color="2D2E2D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BEA638" w14:textId="77777777" w:rsidR="00BC301A" w:rsidRPr="00B24F2B" w:rsidRDefault="00BC301A" w:rsidP="009B48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‐value</w:t>
            </w:r>
          </w:p>
        </w:tc>
      </w:tr>
      <w:tr w:rsidR="00B24F2B" w:rsidRPr="00B24F2B" w14:paraId="42305B07" w14:textId="77777777" w:rsidTr="009B483B">
        <w:trPr>
          <w:trHeight w:val="408"/>
        </w:trPr>
        <w:tc>
          <w:tcPr>
            <w:tcW w:w="2414" w:type="pct"/>
            <w:tcBorders>
              <w:top w:val="single" w:sz="8" w:space="0" w:color="2D2E2D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D6EB71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446" w:type="pct"/>
            <w:tcBorders>
              <w:top w:val="single" w:sz="8" w:space="0" w:color="2D2E2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32BC9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16" w:type="pct"/>
            <w:tcBorders>
              <w:top w:val="single" w:sz="8" w:space="0" w:color="2D2E2D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83A0C7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2D2E2D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BBB535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8" w:space="0" w:color="2D2E2D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236D99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7B2A27AB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20EA37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6358C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0EF1D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1E84E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9B7BA" w14:textId="31C048A6" w:rsidR="00BC301A" w:rsidRPr="00B24F2B" w:rsidRDefault="005E7411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284CDC3E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40C7CE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 slop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DE6E8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0072F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052B1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1281F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B24F2B" w:rsidRPr="00B24F2B" w14:paraId="17428CF1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7AA0C18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vel change after interven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EB8D4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257B21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F159DD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112197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B24F2B" w:rsidRPr="00B24F2B" w14:paraId="6F059625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F25A4B5" w14:textId="77777777" w:rsidR="00BC301A" w:rsidRPr="00B24F2B" w:rsidRDefault="00BC301A" w:rsidP="009B483B">
            <w:pPr>
              <w:widowControl/>
              <w:ind w:firstLineChars="100" w:firstLine="20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ope change after interven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CA593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D8A895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C82E19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D6A58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B24F2B" w:rsidRPr="00B24F2B" w14:paraId="74B074C6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5E0406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n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D3A50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42EAA1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2FD49D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FC78BB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46442303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7CBDC7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939DC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D7A18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1EE5F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26B88" w14:textId="09246083" w:rsidR="00BC301A" w:rsidRPr="00B24F2B" w:rsidRDefault="005E7411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634A1B5C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00056E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 slop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D108B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09E8F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F8361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FF941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Pr="00B24F2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1D91DE50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D089614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vel change after interven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24832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487237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528FD5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64AEC7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B24F2B" w:rsidRPr="00B24F2B" w14:paraId="0B64BDCB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0A6AA0" w14:textId="77777777" w:rsidR="00BC301A" w:rsidRPr="00B24F2B" w:rsidRDefault="00BC301A" w:rsidP="009B483B">
            <w:pPr>
              <w:widowControl/>
              <w:ind w:firstLineChars="100" w:firstLine="20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ope change after interven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91B26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833BED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9EC047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431AB7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B24F2B" w:rsidRPr="00B24F2B" w14:paraId="51F07387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D1CA05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00147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7DC400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D53195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DBE517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6F8D0E33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8CE986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7673D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0536C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D1BEB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4DD5D" w14:textId="6D66FC3F" w:rsidR="00BC301A" w:rsidRPr="00B24F2B" w:rsidRDefault="005E7411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05B46822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166BD6E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 slop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DE507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C7FCA2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33AA72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1E97DA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B24F2B" w:rsidRPr="00B24F2B" w14:paraId="15E4481F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50B8B5C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vel change after interven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E2C4D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2664C3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F437B2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09A3F9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B24F2B" w:rsidRPr="00B24F2B" w14:paraId="6100CEDD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AF9DBB" w14:textId="77777777" w:rsidR="00BC301A" w:rsidRPr="00B24F2B" w:rsidRDefault="00BC301A" w:rsidP="009B483B">
            <w:pPr>
              <w:widowControl/>
              <w:ind w:firstLineChars="100" w:firstLine="20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ope change after interven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31248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213E08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5585B6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F75190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B24F2B" w:rsidRPr="00B24F2B" w14:paraId="703C55EC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0CCE0C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9936D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99A2F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CD1E6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D0958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4F2B" w:rsidRPr="00B24F2B" w14:paraId="3A9E1081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B94096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F8C17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E20C8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C44A4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212F6" w14:textId="4146D72A" w:rsidR="00BC301A" w:rsidRPr="00B24F2B" w:rsidRDefault="005E7411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141E71E6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EBF3FC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 slop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C038E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145D5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10820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15DF6" w14:textId="16A523F0" w:rsidR="00BC301A" w:rsidRPr="00B24F2B" w:rsidRDefault="005E7411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24F2B" w:rsidRPr="00B24F2B" w14:paraId="749EE066" w14:textId="77777777" w:rsidTr="009B483B">
        <w:trPr>
          <w:trHeight w:val="408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F043BA0" w14:textId="77777777" w:rsidR="00BC301A" w:rsidRPr="00B24F2B" w:rsidRDefault="00BC301A" w:rsidP="009B483B">
            <w:pPr>
              <w:widowControl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vel change after interven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05660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AE4E0F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F55D3A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67AB9" w14:textId="77777777" w:rsidR="00BC301A" w:rsidRPr="00B24F2B" w:rsidRDefault="00BC301A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B24F2B" w:rsidRPr="00B24F2B" w14:paraId="69A69CD7" w14:textId="77777777" w:rsidTr="009B483B">
        <w:trPr>
          <w:trHeight w:val="370"/>
        </w:trPr>
        <w:tc>
          <w:tcPr>
            <w:tcW w:w="2414" w:type="pct"/>
            <w:tcBorders>
              <w:top w:val="nil"/>
              <w:left w:val="nil"/>
              <w:bottom w:val="single" w:sz="8" w:space="0" w:color="2D2E2D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13970E" w14:textId="77777777" w:rsidR="00BC301A" w:rsidRPr="00B24F2B" w:rsidRDefault="00BC301A" w:rsidP="009B483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ope change after interven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2D2E2D"/>
              <w:right w:val="nil"/>
            </w:tcBorders>
            <w:shd w:val="clear" w:color="auto" w:fill="FFFFFF"/>
            <w:vAlign w:val="center"/>
          </w:tcPr>
          <w:p w14:paraId="20969A14" w14:textId="77777777" w:rsidR="00BC301A" w:rsidRPr="00B24F2B" w:rsidRDefault="00BC301A" w:rsidP="009B483B">
            <w:pPr>
              <w:widowControl/>
              <w:tabs>
                <w:tab w:val="decimal" w:pos="41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2D2E2D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1A843" w14:textId="77777777" w:rsidR="00BC301A" w:rsidRPr="00B24F2B" w:rsidRDefault="00BC301A" w:rsidP="009B483B">
            <w:pPr>
              <w:widowControl/>
              <w:tabs>
                <w:tab w:val="decimal" w:pos="4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2D2E2D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0F89D" w14:textId="77777777" w:rsidR="00BC301A" w:rsidRPr="00B24F2B" w:rsidRDefault="00BC301A" w:rsidP="009B483B">
            <w:pPr>
              <w:widowControl/>
              <w:tabs>
                <w:tab w:val="decimal" w:pos="33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2D2E2D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E9CEA" w14:textId="0AC41088" w:rsidR="00BC301A" w:rsidRPr="00B24F2B" w:rsidRDefault="005E7411" w:rsidP="009B483B">
            <w:pPr>
              <w:widowControl/>
              <w:tabs>
                <w:tab w:val="decimal" w:pos="27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1</w:t>
            </w:r>
            <w:r w:rsidRPr="00B24F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p w14:paraId="37DBCA29" w14:textId="77777777" w:rsidR="00BC301A" w:rsidRPr="00B24F2B" w:rsidRDefault="00BC301A" w:rsidP="00BC301A">
      <w:pPr>
        <w:snapToGrid w:val="0"/>
        <w:spacing w:line="480" w:lineRule="auto"/>
        <w:rPr>
          <w:rFonts w:ascii="Times New Roman" w:hAnsi="Times New Roman"/>
          <w:bCs/>
          <w:color w:val="000000" w:themeColor="text1"/>
          <w:sz w:val="20"/>
          <w:szCs w:val="20"/>
        </w:rPr>
      </w:pPr>
      <w:r w:rsidRPr="00B24F2B">
        <w:rPr>
          <w:rFonts w:ascii="Times New Roman" w:hAnsi="Times New Roman"/>
          <w:bCs/>
          <w:color w:val="000000" w:themeColor="text1"/>
          <w:sz w:val="20"/>
          <w:szCs w:val="20"/>
        </w:rPr>
        <w:t>* P-value &lt; 0.05</w:t>
      </w:r>
    </w:p>
    <w:p w14:paraId="05E74982" w14:textId="77777777" w:rsidR="00BC301A" w:rsidRPr="00B24F2B" w:rsidRDefault="00BC301A" w:rsidP="00BC301A">
      <w:pPr>
        <w:snapToGrid w:val="0"/>
        <w:spacing w:line="480" w:lineRule="auto"/>
        <w:rPr>
          <w:rFonts w:ascii="Times New Roman" w:hAnsi="Times New Roman"/>
          <w:bCs/>
          <w:color w:val="000000" w:themeColor="text1"/>
          <w:szCs w:val="24"/>
          <w:highlight w:val="yellow"/>
        </w:rPr>
      </w:pPr>
    </w:p>
    <w:p w14:paraId="14FBC610" w14:textId="77777777" w:rsidR="00BC301A" w:rsidRPr="00B24F2B" w:rsidRDefault="00BC301A" w:rsidP="00BC301A">
      <w:pPr>
        <w:widowControl/>
        <w:rPr>
          <w:rFonts w:ascii="Times New Roman" w:hAnsi="Times New Roman"/>
          <w:bCs/>
          <w:color w:val="000000" w:themeColor="text1"/>
          <w:szCs w:val="24"/>
        </w:rPr>
      </w:pPr>
    </w:p>
    <w:p w14:paraId="19EA1261" w14:textId="77777777" w:rsidR="00BC301A" w:rsidRPr="00B24F2B" w:rsidRDefault="00BC301A" w:rsidP="00BC301A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43CFE06A" w14:textId="77777777" w:rsidR="00C44B8F" w:rsidRPr="00B24F2B" w:rsidRDefault="00C44B8F">
      <w:pPr>
        <w:rPr>
          <w:color w:val="000000" w:themeColor="text1"/>
        </w:rPr>
      </w:pPr>
    </w:p>
    <w:sectPr w:rsidR="00C44B8F" w:rsidRPr="00B24F2B" w:rsidSect="00BC301A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D85E3" w14:textId="77777777" w:rsidR="00D06974" w:rsidRDefault="00D06974" w:rsidP="00E70CF9">
      <w:r>
        <w:separator/>
      </w:r>
    </w:p>
  </w:endnote>
  <w:endnote w:type="continuationSeparator" w:id="0">
    <w:p w14:paraId="582E942E" w14:textId="77777777" w:rsidR="00D06974" w:rsidRDefault="00D06974" w:rsidP="00E70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4899F6" w14:textId="77777777" w:rsidR="00D06974" w:rsidRDefault="00D06974" w:rsidP="00E70CF9">
      <w:r>
        <w:separator/>
      </w:r>
    </w:p>
  </w:footnote>
  <w:footnote w:type="continuationSeparator" w:id="0">
    <w:p w14:paraId="12AB05C8" w14:textId="77777777" w:rsidR="00D06974" w:rsidRDefault="00D06974" w:rsidP="00E70C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3109273"/>
      <w:docPartObj>
        <w:docPartGallery w:val="Page Numbers (Top of Page)"/>
        <w:docPartUnique/>
      </w:docPartObj>
    </w:sdtPr>
    <w:sdtEndPr/>
    <w:sdtContent>
      <w:p w14:paraId="3DF264A0" w14:textId="33F631A2" w:rsidR="009B483B" w:rsidRDefault="009B483B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4F2B" w:rsidRPr="00B24F2B">
          <w:rPr>
            <w:noProof/>
            <w:lang w:val="zh-TW"/>
          </w:rPr>
          <w:t>4</w:t>
        </w:r>
        <w:r>
          <w:fldChar w:fldCharType="end"/>
        </w:r>
      </w:p>
    </w:sdtContent>
  </w:sdt>
  <w:p w14:paraId="170B13D0" w14:textId="77777777" w:rsidR="009B483B" w:rsidRDefault="009B483B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01A"/>
    <w:rsid w:val="0001048C"/>
    <w:rsid w:val="000561C0"/>
    <w:rsid w:val="000C6D5F"/>
    <w:rsid w:val="000D687D"/>
    <w:rsid w:val="000E3AA6"/>
    <w:rsid w:val="00106CA1"/>
    <w:rsid w:val="00121453"/>
    <w:rsid w:val="00166739"/>
    <w:rsid w:val="00186AD6"/>
    <w:rsid w:val="001B3D2B"/>
    <w:rsid w:val="00291A6F"/>
    <w:rsid w:val="0030251F"/>
    <w:rsid w:val="00334E04"/>
    <w:rsid w:val="003B2CA8"/>
    <w:rsid w:val="003C51BC"/>
    <w:rsid w:val="003D1DAA"/>
    <w:rsid w:val="0043443E"/>
    <w:rsid w:val="004379DE"/>
    <w:rsid w:val="004A195A"/>
    <w:rsid w:val="004E7D28"/>
    <w:rsid w:val="00543134"/>
    <w:rsid w:val="005E7411"/>
    <w:rsid w:val="0060326B"/>
    <w:rsid w:val="00621E14"/>
    <w:rsid w:val="007223DA"/>
    <w:rsid w:val="007A37B3"/>
    <w:rsid w:val="007D4536"/>
    <w:rsid w:val="00855B4D"/>
    <w:rsid w:val="009B483B"/>
    <w:rsid w:val="009B68CB"/>
    <w:rsid w:val="009E4844"/>
    <w:rsid w:val="00A018A2"/>
    <w:rsid w:val="00A86661"/>
    <w:rsid w:val="00A90146"/>
    <w:rsid w:val="00B127DC"/>
    <w:rsid w:val="00B24F2B"/>
    <w:rsid w:val="00B97F13"/>
    <w:rsid w:val="00BC301A"/>
    <w:rsid w:val="00BE5BCD"/>
    <w:rsid w:val="00C323E4"/>
    <w:rsid w:val="00C44B8F"/>
    <w:rsid w:val="00C470DE"/>
    <w:rsid w:val="00CD6CCA"/>
    <w:rsid w:val="00CE211E"/>
    <w:rsid w:val="00D06974"/>
    <w:rsid w:val="00D35E7B"/>
    <w:rsid w:val="00D67CAE"/>
    <w:rsid w:val="00D87DC3"/>
    <w:rsid w:val="00DF0194"/>
    <w:rsid w:val="00E2508D"/>
    <w:rsid w:val="00E70CF9"/>
    <w:rsid w:val="00F6254B"/>
    <w:rsid w:val="00FB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E2022B"/>
  <w15:chartTrackingRefBased/>
  <w15:docId w15:val="{FA9A1811-D328-4093-AA93-3CF6C62F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30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C301A"/>
    <w:rPr>
      <w:i/>
      <w:iCs/>
    </w:rPr>
  </w:style>
  <w:style w:type="paragraph" w:customStyle="1" w:styleId="Default">
    <w:name w:val="Default"/>
    <w:rsid w:val="00BC301A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kern w:val="0"/>
      <w:szCs w:val="24"/>
    </w:rPr>
  </w:style>
  <w:style w:type="table" w:styleId="3">
    <w:name w:val="List Table 3"/>
    <w:basedOn w:val="a1"/>
    <w:uiPriority w:val="48"/>
    <w:rsid w:val="00BC301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BC30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C301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70C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E70CF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E70C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E70CF9"/>
    <w:rPr>
      <w:sz w:val="20"/>
      <w:szCs w:val="20"/>
    </w:rPr>
  </w:style>
  <w:style w:type="paragraph" w:styleId="aa">
    <w:name w:val="Revision"/>
    <w:hidden/>
    <w:uiPriority w:val="99"/>
    <w:semiHidden/>
    <w:rsid w:val="001B3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D4796-F0B4-4FD3-9B40-BD846C3D4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7</Words>
  <Characters>4432</Characters>
  <Application>Microsoft Office Word</Application>
  <DocSecurity>0</DocSecurity>
  <Lines>36</Lines>
  <Paragraphs>10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j</dc:creator>
  <cp:keywords/>
  <dc:description/>
  <cp:lastModifiedBy>cwj</cp:lastModifiedBy>
  <cp:revision>3</cp:revision>
  <dcterms:created xsi:type="dcterms:W3CDTF">2023-11-21T16:47:00Z</dcterms:created>
  <dcterms:modified xsi:type="dcterms:W3CDTF">2023-11-21T16:47:00Z</dcterms:modified>
</cp:coreProperties>
</file>